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24C" w:rsidRDefault="0085024C" w:rsidP="0085024C">
      <w:pPr>
        <w:rPr>
          <w:rFonts w:ascii="Times New Roman" w:hAnsi="Times New Roman"/>
          <w:b/>
          <w:sz w:val="24"/>
          <w:szCs w:val="24"/>
        </w:rPr>
      </w:pPr>
      <w:bookmarkStart w:id="0" w:name="OLE_LINK219"/>
      <w:bookmarkStart w:id="1" w:name="OLE_LINK220"/>
      <w:r>
        <w:rPr>
          <w:rFonts w:ascii="Times New Roman" w:hAnsi="Times New Roman"/>
          <w:b/>
          <w:sz w:val="24"/>
          <w:szCs w:val="24"/>
        </w:rPr>
        <w:t>Table S</w:t>
      </w:r>
      <w:r w:rsidR="000D3616"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 Primer</w:t>
      </w:r>
      <w:r w:rsidR="009B4FCA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 for real-time PCR</w:t>
      </w:r>
    </w:p>
    <w:p w:rsidR="00744EFC" w:rsidRPr="0085024C" w:rsidRDefault="00744EFC">
      <w:pPr>
        <w:rPr>
          <w:b/>
        </w:rPr>
      </w:pPr>
    </w:p>
    <w:tbl>
      <w:tblPr>
        <w:tblW w:w="7719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3"/>
        <w:gridCol w:w="5296"/>
      </w:tblGrid>
      <w:tr w:rsidR="0085024C" w:rsidTr="0085024C">
        <w:trPr>
          <w:trHeight w:val="270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024C" w:rsidTr="0085024C">
        <w:trPr>
          <w:trHeight w:val="270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 of Primer</w:t>
            </w:r>
          </w:p>
        </w:tc>
        <w:tc>
          <w:tcPr>
            <w:tcW w:w="5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 of primer</w:t>
            </w:r>
            <w:r w:rsidR="00A72D96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A72D96">
              <w:rPr>
                <w:rFonts w:ascii="Times New Roman" w:hAnsi="Times New Roman"/>
                <w:sz w:val="24"/>
                <w:szCs w:val="24"/>
              </w:rPr>
              <w:t>5'-3'</w:t>
            </w:r>
            <w:r w:rsidR="00A72D9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A72D96" w:rsidTr="006055BF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2D96" w:rsidRDefault="00A72D96">
            <w:pPr>
              <w:rPr>
                <w:rFonts w:ascii="Times New Roman" w:hAnsi="Times New Roman"/>
                <w:sz w:val="24"/>
                <w:szCs w:val="24"/>
              </w:rPr>
            </w:pPr>
            <w:r w:rsidRPr="00A72D96">
              <w:rPr>
                <w:rFonts w:ascii="Times New Roman" w:hAnsi="Times New Roman"/>
                <w:sz w:val="24"/>
                <w:szCs w:val="24"/>
              </w:rPr>
              <w:t>GnRH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D96" w:rsidRPr="009C052A" w:rsidRDefault="00A72D96" w:rsidP="00460549">
            <w:pPr>
              <w:rPr>
                <w:rFonts w:ascii="Times New Roman" w:hAnsi="Times New Roman"/>
                <w:sz w:val="24"/>
                <w:szCs w:val="24"/>
              </w:rPr>
            </w:pPr>
            <w:r w:rsidRPr="009C052A">
              <w:rPr>
                <w:rFonts w:ascii="Times New Roman" w:hAnsi="Times New Roman"/>
                <w:sz w:val="24"/>
                <w:szCs w:val="24"/>
              </w:rPr>
              <w:t>TTTGTGGTGATGGGGATGTTGATG</w:t>
            </w:r>
          </w:p>
        </w:tc>
      </w:tr>
      <w:tr w:rsidR="00A72D96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72D96" w:rsidRDefault="00A72D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2D96" w:rsidRPr="009C052A" w:rsidRDefault="00A72D96" w:rsidP="00460549">
            <w:pPr>
              <w:rPr>
                <w:rFonts w:ascii="Times New Roman" w:hAnsi="Times New Roman"/>
                <w:sz w:val="24"/>
                <w:szCs w:val="24"/>
              </w:rPr>
            </w:pPr>
            <w:r w:rsidRPr="009C052A">
              <w:rPr>
                <w:rFonts w:ascii="Times New Roman" w:hAnsi="Times New Roman"/>
                <w:sz w:val="24"/>
                <w:szCs w:val="24"/>
              </w:rPr>
              <w:t>AGGGCGTCCAGCAGTATTGTCTTC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Kiss1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6C09" w:rsidRPr="00C46C09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ATGAATCTCCTGAAGAAACATCACTCCG</w:t>
            </w:r>
          </w:p>
          <w:p w:rsidR="0085024C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GAGACCACCACTGTGTGTTTCGCTGGGGAT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024C" w:rsidRDefault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Kiss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6C09" w:rsidRPr="00C46C09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GAGCCCGTTCCAGACTCCAAGCAGCACTAT</w:t>
            </w:r>
          </w:p>
          <w:p w:rsidR="0085024C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GCTCAGGTAAAGCATCATTGGCAGCAGGTG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C46C0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6C09">
              <w:rPr>
                <w:rFonts w:ascii="Times New Roman" w:hAnsi="Times New Roman"/>
                <w:sz w:val="24"/>
                <w:szCs w:val="24"/>
              </w:rPr>
              <w:t>ERalpha</w:t>
            </w:r>
            <w:proofErr w:type="spellEnd"/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46C09" w:rsidRPr="00C46C09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ATGATGAAAGGAGGTATTCGTAAGG</w:t>
            </w:r>
          </w:p>
          <w:p w:rsidR="0085024C" w:rsidRDefault="00C46C09" w:rsidP="00C46C09">
            <w:pPr>
              <w:rPr>
                <w:rFonts w:ascii="Times New Roman" w:hAnsi="Times New Roman"/>
                <w:sz w:val="24"/>
                <w:szCs w:val="24"/>
              </w:rPr>
            </w:pPr>
            <w:r w:rsidRPr="00C46C09">
              <w:rPr>
                <w:rFonts w:ascii="Times New Roman" w:hAnsi="Times New Roman"/>
                <w:sz w:val="24"/>
                <w:szCs w:val="24"/>
              </w:rPr>
              <w:t>CTCGGTGTATGGGCGGCTGTGTTTC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024C" w:rsidRDefault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044568">
              <w:rPr>
                <w:rFonts w:hAnsi="宋体" w:cs="宋体"/>
              </w:rPr>
              <w:t>ERbeta1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D1D" w:rsidRPr="00C25D1D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ACGGTGTCTGGTCGTGTGAAGGGTGC</w:t>
            </w:r>
          </w:p>
          <w:p w:rsidR="0085024C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GTTCCTTGTCAGCGAGGTTGGTTAG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ERbeta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25D1D" w:rsidRPr="00C25D1D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AGGTGGTTAGCATAGCGTTGAGCCC</w:t>
            </w:r>
          </w:p>
          <w:p w:rsidR="0085024C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CTTTGTCAGCCAGGTTGGTCAGTGAC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024C" w:rsidRDefault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Vtgb1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D1D" w:rsidRPr="00C25D1D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TTATGGCGAGAGGAAAGATCCGTAC</w:t>
            </w:r>
          </w:p>
          <w:p w:rsidR="0085024C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 xml:space="preserve"> GCATAGGTGGTGACAGTAATCGGCA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C25D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5D1D">
              <w:rPr>
                <w:rFonts w:ascii="Times New Roman" w:hAnsi="Times New Roman"/>
                <w:sz w:val="24"/>
                <w:szCs w:val="24"/>
              </w:rPr>
              <w:t>Vtg</w:t>
            </w:r>
            <w:proofErr w:type="spellEnd"/>
            <w:r w:rsidRPr="00C25D1D">
              <w:rPr>
                <w:rFonts w:ascii="Times New Roman" w:hAnsi="Times New Roman"/>
                <w:sz w:val="24"/>
                <w:szCs w:val="24"/>
              </w:rPr>
              <w:t xml:space="preserve"> b2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C25D1D" w:rsidRPr="00C25D1D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GAAATCAAGGGATGTGTGGAGGTGC</w:t>
            </w:r>
          </w:p>
          <w:p w:rsidR="0085024C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CAGGACACCATCAGCACACAACTTC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024C" w:rsidRDefault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044568">
              <w:rPr>
                <w:rFonts w:hAnsi="宋体" w:cs="宋体" w:hint="eastAsia"/>
              </w:rPr>
              <w:t>AR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D1D" w:rsidRPr="00C25D1D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ACTTGAGTTCAGAAGGTACGGCAGC</w:t>
            </w:r>
          </w:p>
          <w:p w:rsidR="0085024C" w:rsidRDefault="00C25D1D" w:rsidP="00C25D1D">
            <w:pPr>
              <w:rPr>
                <w:rFonts w:ascii="Times New Roman" w:hAnsi="Times New Roman"/>
                <w:sz w:val="24"/>
                <w:szCs w:val="24"/>
              </w:rPr>
            </w:pPr>
            <w:r w:rsidRPr="00C25D1D">
              <w:rPr>
                <w:rFonts w:ascii="Times New Roman" w:hAnsi="Times New Roman"/>
                <w:sz w:val="24"/>
                <w:szCs w:val="24"/>
              </w:rPr>
              <w:t>GCCTTTTATCTGTAACCCCTACGAG</w:t>
            </w: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024C" w:rsidTr="001536F3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024C" w:rsidTr="009C052A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  <w:r w:rsidRPr="00DD4EFB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024C" w:rsidTr="009C052A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  <w:r w:rsidRPr="00DD4EFB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  <w:bookmarkStart w:id="2" w:name="_GoBack"/>
            <w:bookmarkEnd w:id="2"/>
          </w:p>
        </w:tc>
        <w:tc>
          <w:tcPr>
            <w:tcW w:w="5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5024C" w:rsidRDefault="0085024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bookmarkEnd w:id="1"/>
    </w:tbl>
    <w:p w:rsidR="00663AA0" w:rsidRPr="00663AA0" w:rsidRDefault="00663AA0"/>
    <w:sectPr w:rsidR="00663AA0" w:rsidRPr="00663AA0" w:rsidSect="000E2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B43" w:rsidRDefault="00064B43" w:rsidP="00663AA0">
      <w:r>
        <w:separator/>
      </w:r>
    </w:p>
  </w:endnote>
  <w:endnote w:type="continuationSeparator" w:id="0">
    <w:p w:rsidR="00064B43" w:rsidRDefault="00064B43" w:rsidP="0066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B43" w:rsidRDefault="00064B43" w:rsidP="00663AA0">
      <w:r>
        <w:separator/>
      </w:r>
    </w:p>
  </w:footnote>
  <w:footnote w:type="continuationSeparator" w:id="0">
    <w:p w:rsidR="00064B43" w:rsidRDefault="00064B43" w:rsidP="00663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1D"/>
    <w:rsid w:val="00044568"/>
    <w:rsid w:val="00064B43"/>
    <w:rsid w:val="000D3616"/>
    <w:rsid w:val="000E28BC"/>
    <w:rsid w:val="00116D6E"/>
    <w:rsid w:val="00131235"/>
    <w:rsid w:val="001536F3"/>
    <w:rsid w:val="003008E3"/>
    <w:rsid w:val="00311EDB"/>
    <w:rsid w:val="003628C3"/>
    <w:rsid w:val="003B226D"/>
    <w:rsid w:val="003C2F33"/>
    <w:rsid w:val="003E4302"/>
    <w:rsid w:val="003F2ACD"/>
    <w:rsid w:val="004C19FF"/>
    <w:rsid w:val="00663AA0"/>
    <w:rsid w:val="00690A99"/>
    <w:rsid w:val="00744EFC"/>
    <w:rsid w:val="007C6A59"/>
    <w:rsid w:val="007E464E"/>
    <w:rsid w:val="0084561D"/>
    <w:rsid w:val="0085024C"/>
    <w:rsid w:val="009B4FCA"/>
    <w:rsid w:val="009C052A"/>
    <w:rsid w:val="00A44FBA"/>
    <w:rsid w:val="00A72D96"/>
    <w:rsid w:val="00AA775D"/>
    <w:rsid w:val="00AD7CDE"/>
    <w:rsid w:val="00AE775A"/>
    <w:rsid w:val="00B00C07"/>
    <w:rsid w:val="00BA171A"/>
    <w:rsid w:val="00BD4523"/>
    <w:rsid w:val="00C25D1D"/>
    <w:rsid w:val="00C46C09"/>
    <w:rsid w:val="00C920B2"/>
    <w:rsid w:val="00CD72AF"/>
    <w:rsid w:val="00CE3C4D"/>
    <w:rsid w:val="00D7695E"/>
    <w:rsid w:val="00DD4EFB"/>
    <w:rsid w:val="00EA722E"/>
    <w:rsid w:val="00F21A05"/>
    <w:rsid w:val="00F33307"/>
    <w:rsid w:val="00FA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A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AA0"/>
    <w:rPr>
      <w:sz w:val="18"/>
      <w:szCs w:val="18"/>
    </w:rPr>
  </w:style>
  <w:style w:type="table" w:styleId="a5">
    <w:name w:val="Light Shading"/>
    <w:basedOn w:val="a1"/>
    <w:uiPriority w:val="60"/>
    <w:rsid w:val="00663A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Strong"/>
    <w:basedOn w:val="a0"/>
    <w:uiPriority w:val="22"/>
    <w:qFormat/>
    <w:rsid w:val="00663AA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3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3A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3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3AA0"/>
    <w:rPr>
      <w:sz w:val="18"/>
      <w:szCs w:val="18"/>
    </w:rPr>
  </w:style>
  <w:style w:type="table" w:styleId="a5">
    <w:name w:val="Light Shading"/>
    <w:basedOn w:val="a1"/>
    <w:uiPriority w:val="60"/>
    <w:rsid w:val="00663A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Strong"/>
    <w:basedOn w:val="a0"/>
    <w:uiPriority w:val="22"/>
    <w:qFormat/>
    <w:rsid w:val="00663A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5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86351">
              <w:marLeft w:val="384"/>
              <w:marRight w:val="3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3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336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1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43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0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3</cp:revision>
  <dcterms:created xsi:type="dcterms:W3CDTF">2014-01-09T02:00:00Z</dcterms:created>
  <dcterms:modified xsi:type="dcterms:W3CDTF">2014-11-03T08:19:00Z</dcterms:modified>
</cp:coreProperties>
</file>